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. List of Primers Used in This Study</w:t>
      </w:r>
    </w:p>
    <w:p>
      <w:pPr>
        <w:pStyle w:val="Normal"/>
        <w:rPr/>
      </w:pPr>
      <w:r>
        <w:rPr/>
        <w:t>For cloning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326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igo nam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po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-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n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-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 aagcttATGGAAGAGATTTCGACGGA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 ctcgagTCACGCAGCGAGTACCA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26-Myc-COP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-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nt-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agtATGGAAGAGATTTCGACG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gagCGCAGCGAGTACCAGA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PYNE-35S:COP1-YF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-5’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m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’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ccgggATGGAAGAGATTTCGACGGA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ctcgagCCGCAGCGAGTACCAGAA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AL-C2-MBP-CO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-FL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14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14R-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GTCAGGTCTCACCGCTGGAACAAC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AGCGGTGAGACCTGACCCGAGAACA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-directed mutagenesi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193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193R-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TCTTCTCTAATATACTGGAGA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ATATTAGAGAAGATATAAATG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-directed mutagenesi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653R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 K653R-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TATCACTCCTCCAGCAAACCGCA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TGCTGGAGGAGTGATAGTCCCAC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-directed mutagenesi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O-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b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O-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h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 tctagaATGTCTGCAAACCAGGAGG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 ctcgagTCAGCCACCAGTCTGATGG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 ctcgagTCA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GTCTGATGG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326-FLAG-SUMO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BI121-FLAG-SUMO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26-FLAG-SUMO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BI121-FLAG-SUMO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-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m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ggATGGATTTGGAAGCTAAT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agtCTCAGAATCCGAGTCA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PYCE-35S:SIZ1-YF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ambia1302-SIZ1-GF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-F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Xb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tagaATGGATTTGGAAGCTAATTGT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cgtaCCTCAGAATCCGAGTCAA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AL-C2-MBP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Z1-My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  <w:t>For qRT-PCR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701"/>
        <w:gridCol w:w="411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 co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igo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44444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2G329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Q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P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GCGTCCACAGATAGC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AACCTGCCTCTTCCT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I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44444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60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Q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TTTGGGTTACAGTGGCAC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TCTGCATTGTGCTT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Y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112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5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5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TTGGAGGAGAAGCTGTC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TGCTTGCTGAGCTGA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B1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44444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1G2993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1G299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1/2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S1/2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CAACAATGGCTCTC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GGCAACAGTCTTCC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1G299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3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B3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TTTCAGCTGATCCCGAGAC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CCTGCTGTGGATAA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CS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1G67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1A 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1A 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TTATCCGCAACAAGTG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TCCAGTACCGTCCAT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CS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384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1B 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1B 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CAATCGGAAAGAAG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ATTTGTTGCGGAGA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CS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384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2B 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2B 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CAATCGGAAAGAAGA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ACAAATCCGTGCTCC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CS3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38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3B 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CS3B 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CAATTGGAAAGAAG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ACTTGTTGCGGAGA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541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A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A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GATGCAAGAGGGAACAGAGC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AGTTGAAGTCGCGATTGCT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X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5G05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2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2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TCCTCCAAACTTTGCCTTAG 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ATCCCTCCACCTTTCT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X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213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3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3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TCTCCAATGGCCTCTTT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TAGTGCTTCTTAGGTGGTGG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TR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258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TR6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TR6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GATTTACAGGGAGAAG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ATGGCAGTAGCACAGAAGAA  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TH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653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TH17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TH17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GGAAACATAAGTGGTCA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TCTAGTTGGGAACGGGACT     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444444"/>
                <w:sz w:val="16"/>
                <w:szCs w:val="16"/>
              </w:rPr>
              <w:t>AT5G257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C-Q-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BC-Q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AAATGGACCGCTCTTATC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AGGATGAGCCATCAA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  <w:t>For genotyping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3260"/>
        <w:gridCol w:w="2552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utant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er Sequence (5’-3’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typin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iz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TGAAGCATCTGGTTT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ACAGATGAAGCATTGT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TCACGTAGTGGGCCATC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/RP 913 b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/LB a1 ~500 bp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注释文本字符"/>
    <w:qFormat/>
    <w:rPr>
      <w:kern w:val="2"/>
      <w:sz w:val="21"/>
      <w:szCs w:val="22"/>
      <w:lang w:val="en-US"/>
    </w:rPr>
  </w:style>
  <w:style w:type="character" w:styleId="Citation">
    <w:name w:val="ci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列出段落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Style22">
    <w:name w:val="注释文本"/>
    <w:basedOn w:val="Normal"/>
    <w:qFormat/>
    <w:pPr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3T00:46:00Z</dcterms:created>
  <dc:creator>微软用户</dc:creator>
  <dc:description/>
  <cp:keywords/>
  <dc:language>en-US</dc:language>
  <cp:lastModifiedBy>jingbo Jin</cp:lastModifiedBy>
  <dcterms:modified xsi:type="dcterms:W3CDTF">2016-01-03T00:46:00Z</dcterms:modified>
  <cp:revision>3</cp:revision>
  <dc:subject/>
  <dc:title/>
</cp:coreProperties>
</file>